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4EE" w:rsidRPr="00CE1DCF" w:rsidRDefault="00CE1DCF" w:rsidP="00B104EE">
      <w:pPr>
        <w:shd w:val="clear" w:color="auto" w:fill="FFFFFF"/>
        <w:spacing w:line="360" w:lineRule="auto"/>
        <w:jc w:val="left"/>
        <w:textAlignment w:val="baseline"/>
        <w:rPr>
          <w:rFonts w:ascii="Times New Roman" w:hAnsi="Times New Roman" w:cs="Times New Roman"/>
          <w:szCs w:val="21"/>
        </w:rPr>
      </w:pPr>
      <w:r w:rsidRPr="00CE1DCF">
        <w:rPr>
          <w:rFonts w:ascii="Times New Roman" w:eastAsia="宋体" w:hAnsi="Times New Roman" w:cs="Times New Roman"/>
          <w:szCs w:val="21"/>
        </w:rPr>
        <w:t xml:space="preserve">S1 </w:t>
      </w:r>
      <w:r w:rsidR="00B104EE" w:rsidRPr="00CE1DCF">
        <w:rPr>
          <w:rFonts w:ascii="Times New Roman" w:eastAsia="宋体" w:hAnsi="Times New Roman" w:cs="Times New Roman"/>
          <w:szCs w:val="21"/>
        </w:rPr>
        <w:t>Table</w:t>
      </w:r>
      <w:r w:rsidRPr="00CE1DCF">
        <w:rPr>
          <w:rFonts w:ascii="Times New Roman" w:eastAsia="宋体" w:hAnsi="Times New Roman" w:cs="Times New Roman"/>
          <w:szCs w:val="21"/>
        </w:rPr>
        <w:t>.</w:t>
      </w:r>
      <w:r w:rsidR="00B104EE" w:rsidRPr="00CE1DCF">
        <w:rPr>
          <w:rFonts w:ascii="Times New Roman" w:eastAsia="宋体" w:hAnsi="Times New Roman" w:cs="Times New Roman"/>
          <w:szCs w:val="21"/>
        </w:rPr>
        <w:t xml:space="preserve"> </w:t>
      </w:r>
      <w:r w:rsidR="00B104EE" w:rsidRPr="00CE1DCF">
        <w:rPr>
          <w:rFonts w:ascii="Times New Roman" w:eastAsia="宋体" w:hAnsi="Times New Roman" w:cs="Times New Roman"/>
          <w:bCs/>
          <w:kern w:val="1"/>
          <w:szCs w:val="21"/>
        </w:rPr>
        <w:t>Primers for reverse transcription and quantitative real-time PC</w:t>
      </w:r>
      <w:bookmarkStart w:id="0" w:name="_GoBack"/>
      <w:bookmarkEnd w:id="0"/>
      <w:r w:rsidR="00B104EE" w:rsidRPr="00CE1DCF">
        <w:rPr>
          <w:rFonts w:ascii="Times New Roman" w:eastAsia="宋体" w:hAnsi="Times New Roman" w:cs="Times New Roman"/>
          <w:bCs/>
          <w:kern w:val="1"/>
          <w:szCs w:val="21"/>
        </w:rPr>
        <w:t>R</w:t>
      </w:r>
      <w:r w:rsidR="00B104EE" w:rsidRPr="00CE1DCF">
        <w:rPr>
          <w:rFonts w:ascii="Times New Roman" w:eastAsia="宋体" w:hAnsi="Times New Roman" w:cs="Times New Roman"/>
          <w:kern w:val="1"/>
          <w:szCs w:val="21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68"/>
        <w:gridCol w:w="1393"/>
        <w:gridCol w:w="65"/>
        <w:gridCol w:w="6978"/>
        <w:gridCol w:w="18"/>
      </w:tblGrid>
      <w:tr w:rsidR="00B104EE" w:rsidRPr="00CE1DCF" w:rsidTr="00CE1DCF">
        <w:trPr>
          <w:gridBefore w:val="1"/>
          <w:wBefore w:w="68" w:type="dxa"/>
          <w:trHeight w:val="464"/>
        </w:trPr>
        <w:tc>
          <w:tcPr>
            <w:tcW w:w="1393" w:type="dxa"/>
            <w:tcBorders>
              <w:top w:val="single" w:sz="4" w:space="0" w:color="000000"/>
            </w:tcBorders>
          </w:tcPr>
          <w:p w:rsidR="00B104EE" w:rsidRPr="00CE1DCF" w:rsidRDefault="00B104EE" w:rsidP="00B104EE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 xml:space="preserve">Primers </w:t>
            </w:r>
          </w:p>
        </w:tc>
        <w:tc>
          <w:tcPr>
            <w:tcW w:w="7061" w:type="dxa"/>
            <w:gridSpan w:val="3"/>
            <w:tcBorders>
              <w:top w:val="single" w:sz="4" w:space="0" w:color="000000"/>
            </w:tcBorders>
          </w:tcPr>
          <w:p w:rsidR="00B104EE" w:rsidRPr="00CE1DCF" w:rsidRDefault="00B104EE" w:rsidP="00B104EE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 xml:space="preserve">Sequences (From 5′to 3′) </w:t>
            </w:r>
          </w:p>
        </w:tc>
      </w:tr>
      <w:tr w:rsidR="00B104EE" w:rsidRPr="00CE1DCF" w:rsidTr="00CE1DCF">
        <w:trPr>
          <w:gridAfter w:val="1"/>
          <w:wAfter w:w="18" w:type="dxa"/>
          <w:trHeight w:val="292"/>
        </w:trPr>
        <w:tc>
          <w:tcPr>
            <w:tcW w:w="1526" w:type="dxa"/>
            <w:gridSpan w:val="3"/>
            <w:tcBorders>
              <w:top w:val="single" w:sz="4" w:space="0" w:color="000000"/>
            </w:tcBorders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U6-F</w:t>
            </w:r>
          </w:p>
        </w:tc>
        <w:tc>
          <w:tcPr>
            <w:tcW w:w="6978" w:type="dxa"/>
            <w:tcBorders>
              <w:top w:val="single" w:sz="4" w:space="0" w:color="000000"/>
            </w:tcBorders>
          </w:tcPr>
          <w:p w:rsidR="00B104EE" w:rsidRPr="00CE1DCF" w:rsidRDefault="00B104EE" w:rsidP="00B104E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TCGCTTCGGCAGCACATATAC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E13A61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 xml:space="preserve">U6-R </w:t>
            </w:r>
          </w:p>
        </w:tc>
        <w:tc>
          <w:tcPr>
            <w:tcW w:w="6978" w:type="dxa"/>
          </w:tcPr>
          <w:p w:rsidR="00B104EE" w:rsidRPr="00CE1DCF" w:rsidRDefault="00B104EE" w:rsidP="00E13A61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GCGTGTCATCCTTGCGCAG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U6-RT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CGCTTCACGAATTTGCGTGTC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miR-29b-F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GCGTAGCACCATTTGAAATC</w:t>
            </w:r>
          </w:p>
        </w:tc>
      </w:tr>
      <w:tr w:rsidR="00B104EE" w:rsidRPr="00CE1DCF" w:rsidTr="00CE1DCF">
        <w:trPr>
          <w:gridAfter w:val="1"/>
          <w:wAfter w:w="18" w:type="dxa"/>
          <w:trHeight w:val="205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 xml:space="preserve">miR-29b-R   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CAGTGCGTGTCGTGGAGT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 xml:space="preserve">miR-29b-RT 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GTCGTATCCAGTGCGTGTCGTGGAGTCGGCAATTGCACTGGATACGACAACACT</w:t>
            </w:r>
          </w:p>
        </w:tc>
      </w:tr>
      <w:tr w:rsidR="00B104EE" w:rsidRPr="00CE1DCF" w:rsidTr="00CE1DCF">
        <w:trPr>
          <w:gridAfter w:val="1"/>
          <w:wAfter w:w="18" w:type="dxa"/>
          <w:trHeight w:val="90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OXTR-F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TCAGCCAACGTCAAGCTCATC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 xml:space="preserve">OXTR-R 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TCCACATCTGCACGAAAAAG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Bax-F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TTCTGACGGCAACTTCAACTG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Bax-R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GGTGTCCCAAAGTAGGAGAGG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Bcl-2-F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GTGTGTGGAGAGCGTCAACC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Bcl-2-R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GAGACAGCCAGGAGAAATCAAAC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StAR-F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CAGCAGAAGGGTGTCATCAG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StAR-R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ATCCCTTGAGGTCAATGCTG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P450scc-F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ATCATTCACCCTGAAGACGTG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P450scc-R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TCTTAAACAGGACTCCAATGGG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3β-HSD-F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ACACCGCCTCTGTCATTG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B104EE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3β-HSD-R</w:t>
            </w:r>
          </w:p>
        </w:tc>
        <w:tc>
          <w:tcPr>
            <w:tcW w:w="6978" w:type="dxa"/>
          </w:tcPr>
          <w:p w:rsidR="00B104EE" w:rsidRPr="00CE1DCF" w:rsidRDefault="00B104EE" w:rsidP="00B104EE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TGGTGCTGGTGTGGATAAAG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</w:tcPr>
          <w:p w:rsidR="00B104EE" w:rsidRPr="00CE1DCF" w:rsidRDefault="00B104EE" w:rsidP="00C41F0C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GAPDH-F</w:t>
            </w:r>
          </w:p>
        </w:tc>
        <w:tc>
          <w:tcPr>
            <w:tcW w:w="6978" w:type="dxa"/>
          </w:tcPr>
          <w:p w:rsidR="00B104EE" w:rsidRPr="00CE1DCF" w:rsidRDefault="00B104EE" w:rsidP="00C41F0C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ACATACTCAGCACCAGCATCAC</w:t>
            </w:r>
          </w:p>
        </w:tc>
      </w:tr>
      <w:tr w:rsidR="00B104EE" w:rsidRPr="00CE1DCF" w:rsidTr="00CE1DCF">
        <w:trPr>
          <w:gridAfter w:val="1"/>
          <w:wAfter w:w="18" w:type="dxa"/>
        </w:trPr>
        <w:tc>
          <w:tcPr>
            <w:tcW w:w="1526" w:type="dxa"/>
            <w:gridSpan w:val="3"/>
            <w:tcBorders>
              <w:bottom w:val="single" w:sz="4" w:space="0" w:color="000000"/>
            </w:tcBorders>
          </w:tcPr>
          <w:p w:rsidR="00B104EE" w:rsidRPr="00CE1DCF" w:rsidRDefault="00B104EE" w:rsidP="00C41F0C">
            <w:pPr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GAPDH-R</w:t>
            </w:r>
          </w:p>
        </w:tc>
        <w:tc>
          <w:tcPr>
            <w:tcW w:w="6978" w:type="dxa"/>
            <w:tcBorders>
              <w:bottom w:val="single" w:sz="4" w:space="0" w:color="000000"/>
            </w:tcBorders>
          </w:tcPr>
          <w:p w:rsidR="00B104EE" w:rsidRPr="00CE1DCF" w:rsidRDefault="00B104EE" w:rsidP="00C41F0C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</w:pPr>
            <w:r w:rsidRPr="00CE1DCF">
              <w:rPr>
                <w:rFonts w:ascii="Times New Roman" w:eastAsia="宋体" w:hAnsi="Times New Roman" w:cs="Times New Roman"/>
                <w:bCs/>
                <w:kern w:val="1"/>
                <w:szCs w:val="21"/>
              </w:rPr>
              <w:t>ATTCTGGCAAAGTGGACATCG</w:t>
            </w:r>
          </w:p>
        </w:tc>
      </w:tr>
    </w:tbl>
    <w:p w:rsidR="001B68A2" w:rsidRPr="00CE1DCF" w:rsidRDefault="001B68A2">
      <w:pPr>
        <w:rPr>
          <w:rFonts w:ascii="Times New Roman" w:hAnsi="Times New Roman" w:cs="Times New Roman"/>
          <w:szCs w:val="21"/>
        </w:rPr>
      </w:pPr>
    </w:p>
    <w:sectPr w:rsidR="001B68A2" w:rsidRPr="00CE1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3A09" w:rsidRDefault="00B13A09" w:rsidP="0091741C">
      <w:r>
        <w:separator/>
      </w:r>
    </w:p>
  </w:endnote>
  <w:endnote w:type="continuationSeparator" w:id="0">
    <w:p w:rsidR="00B13A09" w:rsidRDefault="00B13A09" w:rsidP="00917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3A09" w:rsidRDefault="00B13A09" w:rsidP="0091741C">
      <w:r>
        <w:separator/>
      </w:r>
    </w:p>
  </w:footnote>
  <w:footnote w:type="continuationSeparator" w:id="0">
    <w:p w:rsidR="00B13A09" w:rsidRDefault="00B13A09" w:rsidP="00917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B64"/>
    <w:rsid w:val="000B11E0"/>
    <w:rsid w:val="000E7852"/>
    <w:rsid w:val="001B68A2"/>
    <w:rsid w:val="00205210"/>
    <w:rsid w:val="0091741C"/>
    <w:rsid w:val="00A73F1D"/>
    <w:rsid w:val="00AF5B64"/>
    <w:rsid w:val="00B104EE"/>
    <w:rsid w:val="00B13A09"/>
    <w:rsid w:val="00C34854"/>
    <w:rsid w:val="00CE1DCF"/>
    <w:rsid w:val="00DF17A3"/>
    <w:rsid w:val="00E1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27D4EF5-8D14-4A7E-9A58-2CE60E565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74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74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7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74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3</Words>
  <Characters>646</Characters>
  <Application>Microsoft Office Word</Application>
  <DocSecurity>0</DocSecurity>
  <Lines>5</Lines>
  <Paragraphs>1</Paragraphs>
  <ScaleCrop>false</ScaleCrop>
  <Company>微软中国</Company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indows 用户</cp:lastModifiedBy>
  <cp:revision>7</cp:revision>
  <dcterms:created xsi:type="dcterms:W3CDTF">2018-01-03T08:53:00Z</dcterms:created>
  <dcterms:modified xsi:type="dcterms:W3CDTF">2018-03-27T22:48:00Z</dcterms:modified>
</cp:coreProperties>
</file>